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049F6" w14:textId="6C44721C" w:rsidR="006D7C90" w:rsidRDefault="006D7C90"/>
    <w:p w14:paraId="68DAC70D" w14:textId="28ED452F" w:rsidR="009D57D6" w:rsidRPr="009D57D6" w:rsidRDefault="00395827" w:rsidP="009D57D6">
      <w:pPr>
        <w:jc w:val="both"/>
        <w:rPr>
          <w:lang w:val="en-US"/>
        </w:rPr>
      </w:pPr>
      <w:r>
        <w:rPr>
          <w:b/>
          <w:bCs/>
          <w:lang w:val="en-US"/>
        </w:rPr>
        <w:t xml:space="preserve">S19 Table. Raw Data. </w:t>
      </w:r>
      <w:r w:rsidR="009D57D6" w:rsidRPr="009D57D6">
        <w:rPr>
          <w:b/>
          <w:bCs/>
          <w:lang w:val="en-US"/>
        </w:rPr>
        <w:t>Fetal heart rate.</w:t>
      </w:r>
      <w:r w:rsidR="009D57D6" w:rsidRPr="009D57D6">
        <w:rPr>
          <w:lang w:val="en-US"/>
        </w:rPr>
        <w:t xml:space="preserve"> Fetal heart rate (bpm) </w:t>
      </w:r>
      <w:r w:rsidR="009D57D6" w:rsidRPr="009D57D6">
        <w:rPr>
          <w:bCs/>
          <w:iCs/>
          <w:lang w:val="en-US"/>
        </w:rPr>
        <w:t xml:space="preserve">at T0, </w:t>
      </w:r>
      <w:r w:rsidR="009D57D6" w:rsidRPr="009D57D6">
        <w:rPr>
          <w:lang w:val="en-US"/>
        </w:rPr>
        <w:t>during general inhalation anesthesia and dorsal recumbency of mares in the last month of gestation, and after maternal recovery from anesthesia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6D7C90" w:rsidRPr="009D57D6" w14:paraId="3F7630C2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8B360" w14:textId="0335513A" w:rsidR="006D7C90" w:rsidRPr="009D57D6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</w:t>
            </w:r>
            <w:proofErr w:type="spellStart"/>
            <w:r w:rsidRPr="009D57D6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etal</w:t>
            </w:r>
            <w:proofErr w:type="spellEnd"/>
            <w:r w:rsidRPr="009D57D6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Heart Rat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w:r w:rsidRPr="009D57D6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(bpm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)</w:t>
            </w:r>
          </w:p>
        </w:tc>
      </w:tr>
      <w:tr w:rsidR="006D7C90" w:rsidRPr="0088672D" w14:paraId="692BA3A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55DF" w14:textId="77777777" w:rsidR="006D7C90" w:rsidRPr="0088672D" w:rsidRDefault="006D7C90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2C39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42E1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B5FBE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4EA17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56E1D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E2EBF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118E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48F4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5A6B5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6771" w14:textId="77777777" w:rsidR="006D7C90" w:rsidRDefault="006D7C9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76D20CED" w14:textId="77777777" w:rsidR="006D7C90" w:rsidRPr="0088672D" w:rsidRDefault="006D7C9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C6BF" w14:textId="77777777" w:rsidR="006D7C90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7D4387E4" w14:textId="77777777" w:rsidR="006D7C90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22C1356F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D6170" w:rsidRPr="0088672D" w14:paraId="3DAD7A13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371E6" w14:textId="77777777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57207" w14:textId="0E3B6060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4387C" w14:textId="16ED08B6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79A87" w14:textId="1E73ECAF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010B2" w14:textId="604BC2C0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D6CFB" w14:textId="557B1D09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ABDD1" w14:textId="6F15C193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0AC3A" w14:textId="30B02667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C1AD7" w14:textId="70BE1CF3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E87EA" w14:textId="486986D2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105BB" w14:textId="4443A63D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84,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5BC16" w14:textId="724D5BA8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12,07</w:t>
            </w:r>
          </w:p>
        </w:tc>
      </w:tr>
      <w:tr w:rsidR="002D6170" w:rsidRPr="0088672D" w14:paraId="57923639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0FBD3" w14:textId="77777777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9AE16" w14:textId="1365F98A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85311" w14:textId="4A22CF0A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77B2F" w14:textId="346D9D68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82E7" w14:textId="6C3C7266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3C709" w14:textId="65FDA82A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78C6C" w14:textId="4F294FDD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2D124" w14:textId="7EE9ADBE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E3DF9" w14:textId="65BB57C5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C68DF" w14:textId="5F23033F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03709" w14:textId="1CC232A5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73,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C3035" w14:textId="611DAC18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8,31</w:t>
            </w:r>
          </w:p>
        </w:tc>
      </w:tr>
      <w:tr w:rsidR="002D6170" w:rsidRPr="0088672D" w14:paraId="6899B801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701CD" w14:textId="77777777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CC7D4" w14:textId="5D406A31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AC5E4" w14:textId="0B36BFA2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6864E" w14:textId="4E62578F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B4D4E" w14:textId="2DC5DB26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183A1" w14:textId="1A74FE40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3663D" w14:textId="154A8EA1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63F8E" w14:textId="684E84DC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0D4C5" w14:textId="274BEBFA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F6D85" w14:textId="26A8998F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96CFF" w14:textId="4A6011D9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65,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738C6" w14:textId="629998B5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7,08</w:t>
            </w:r>
          </w:p>
        </w:tc>
      </w:tr>
      <w:tr w:rsidR="002D6170" w:rsidRPr="0088672D" w14:paraId="66FD4743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4E16B" w14:textId="77777777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8A4A8" w14:textId="2D17BE38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19255" w14:textId="02E937D3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77D6C" w14:textId="480F4616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3A16D" w14:textId="0D0088D3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4C2EA" w14:textId="688DAE10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66F90" w14:textId="1E5B8A7C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2B803" w14:textId="38DC7563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A169E" w14:textId="7C903599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288D5" w14:textId="4365183B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840A0" w14:textId="398440A7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62,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40DAC" w14:textId="21B12BE6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7,05</w:t>
            </w:r>
          </w:p>
        </w:tc>
      </w:tr>
      <w:tr w:rsidR="002D6170" w:rsidRPr="0088672D" w14:paraId="2835C8FA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3D5FE" w14:textId="77777777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54665" w14:textId="185F6DC5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A515B" w14:textId="2002EC58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FE089" w14:textId="2B31B447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59E64" w14:textId="2CDDC623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A4C21" w14:textId="5306E4FC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76AC0" w14:textId="4A8B8132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71CA5" w14:textId="64E83959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2B810" w14:textId="3BECF189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C1AA7" w14:textId="0BFAE552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72E2C" w14:textId="24EDD93E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62,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2F5A1" w14:textId="53B3EC53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7,49</w:t>
            </w:r>
          </w:p>
        </w:tc>
      </w:tr>
      <w:tr w:rsidR="002D6170" w:rsidRPr="0088672D" w14:paraId="0BC63394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BEE18" w14:textId="77777777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9EF4C" w14:textId="333C3862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E3BFC" w14:textId="284BC6EB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FF250" w14:textId="7E1AEB80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FB0A4" w14:textId="69C98E4D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86BA7" w14:textId="7465031A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6CAF8" w14:textId="6234E232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57C1C" w14:textId="21D68BC8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72D37" w14:textId="3EBD358C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E7829" w14:textId="7BBC170B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4AD49" w14:textId="387E0CF6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60,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8B50B" w14:textId="56C406EB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5,66</w:t>
            </w:r>
          </w:p>
        </w:tc>
      </w:tr>
      <w:tr w:rsidR="002D6170" w:rsidRPr="0088672D" w14:paraId="2FB00D97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B55A4E" w14:textId="77777777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563C40" w14:textId="79CD035E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523BE4" w14:textId="49072F73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D06F1A" w14:textId="33B423D2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8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42E0AF" w14:textId="20CF0F59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74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B261D0" w14:textId="428C9DED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9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5F1093" w14:textId="279369B6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0BB118" w14:textId="5D4B3213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5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95A975" w14:textId="28CCDD45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3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92A8C6" w14:textId="565155CA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2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618168" w14:textId="394A3F23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60,75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AE4593" w14:textId="7064EC6A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5,92</w:t>
            </w:r>
          </w:p>
        </w:tc>
      </w:tr>
      <w:tr w:rsidR="002D6170" w:rsidRPr="0088672D" w14:paraId="686B656A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636FF" w14:textId="77777777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87FA5" w14:textId="0955094B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5C0D1" w14:textId="1E522CBC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31701" w14:textId="518ADB66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62541" w14:textId="570FAD3F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008AE" w14:textId="0F7637E2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9BB6D" w14:textId="454AA574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8119F" w14:textId="5BBA3080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8F679" w14:textId="10E384C8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46781" w14:textId="03699DD0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A4203"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3C143" w14:textId="6ACEA261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81E">
              <w:t>64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A1BDB" w14:textId="51D4BEF6" w:rsidR="002D6170" w:rsidRPr="0088672D" w:rsidRDefault="002D6170" w:rsidP="002D6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</w:tr>
      <w:tr w:rsidR="002D6170" w:rsidRPr="0088672D" w14:paraId="58DCFD7D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455577" w14:textId="7F99A2A7" w:rsidR="002D6170" w:rsidRPr="008425C0" w:rsidRDefault="002D6170" w:rsidP="002D6170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post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EC9E29" w14:textId="05D7EE09" w:rsidR="002D6170" w:rsidRPr="00A67AC2" w:rsidRDefault="002D6170" w:rsidP="002D6170">
            <w:pPr>
              <w:spacing w:after="0" w:line="240" w:lineRule="auto"/>
              <w:jc w:val="center"/>
            </w:pPr>
            <w:r w:rsidRPr="009A4203">
              <w:t>8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7C3BE6" w14:textId="47D38EF5" w:rsidR="002D6170" w:rsidRPr="00F17141" w:rsidRDefault="002D6170" w:rsidP="002D6170">
            <w:pPr>
              <w:spacing w:after="0" w:line="240" w:lineRule="auto"/>
              <w:jc w:val="center"/>
            </w:pPr>
            <w:r w:rsidRPr="009A4203"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2B873" w14:textId="1A2035FB" w:rsidR="002D6170" w:rsidRPr="00F17141" w:rsidRDefault="002D6170" w:rsidP="002D6170">
            <w:pPr>
              <w:spacing w:after="0" w:line="240" w:lineRule="auto"/>
              <w:jc w:val="center"/>
            </w:pPr>
            <w:r w:rsidRPr="009A4203">
              <w:t>6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3B0213" w14:textId="60C3A404" w:rsidR="002D6170" w:rsidRPr="00F17141" w:rsidRDefault="002D6170" w:rsidP="002D6170">
            <w:pPr>
              <w:spacing w:after="0" w:line="240" w:lineRule="auto"/>
              <w:jc w:val="center"/>
            </w:pPr>
            <w:r w:rsidRPr="009A4203">
              <w:t>8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CB54C4" w14:textId="4C781262" w:rsidR="002D6170" w:rsidRPr="00F17141" w:rsidRDefault="002D6170" w:rsidP="002D6170">
            <w:pPr>
              <w:spacing w:after="0" w:line="240" w:lineRule="auto"/>
              <w:jc w:val="center"/>
            </w:pPr>
            <w:r w:rsidRPr="009A4203">
              <w:t>8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7FB014" w14:textId="356606C7" w:rsidR="002D6170" w:rsidRPr="00F17141" w:rsidRDefault="002D6170" w:rsidP="002D6170">
            <w:pPr>
              <w:spacing w:after="0" w:line="240" w:lineRule="auto"/>
              <w:jc w:val="center"/>
            </w:pPr>
            <w:r w:rsidRPr="009A4203"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92D70A" w14:textId="261EDD95" w:rsidR="002D6170" w:rsidRPr="00F17141" w:rsidRDefault="002D6170" w:rsidP="002D6170">
            <w:pPr>
              <w:spacing w:after="0" w:line="240" w:lineRule="auto"/>
              <w:jc w:val="center"/>
            </w:pPr>
            <w:r w:rsidRPr="009A4203"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508A6C" w14:textId="09275614" w:rsidR="002D6170" w:rsidRPr="00F17141" w:rsidRDefault="002D6170" w:rsidP="002D6170">
            <w:pPr>
              <w:spacing w:after="0" w:line="240" w:lineRule="auto"/>
              <w:jc w:val="center"/>
            </w:pPr>
            <w:r w:rsidRPr="009A4203">
              <w:t>1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B51BC" w14:textId="451DF28A" w:rsidR="002D6170" w:rsidRPr="00F17141" w:rsidRDefault="002D6170" w:rsidP="002D6170">
            <w:pPr>
              <w:spacing w:after="0" w:line="240" w:lineRule="auto"/>
              <w:jc w:val="center"/>
            </w:pPr>
            <w:r w:rsidRPr="009A4203">
              <w:t>5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DB86EA" w14:textId="14385774" w:rsidR="002D6170" w:rsidRPr="00BC4F54" w:rsidRDefault="002D6170" w:rsidP="002D6170">
            <w:pPr>
              <w:spacing w:after="0" w:line="240" w:lineRule="auto"/>
              <w:jc w:val="center"/>
            </w:pPr>
            <w:r w:rsidRPr="0071381E">
              <w:t>78,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D3B53E" w14:textId="507FCC7D" w:rsidR="002D6170" w:rsidRPr="00BC4F54" w:rsidRDefault="002D6170" w:rsidP="002D6170">
            <w:pPr>
              <w:spacing w:after="0" w:line="240" w:lineRule="auto"/>
              <w:jc w:val="center"/>
            </w:pPr>
            <w:r w:rsidRPr="0071381E">
              <w:t>14,82</w:t>
            </w:r>
          </w:p>
        </w:tc>
      </w:tr>
    </w:tbl>
    <w:p w14:paraId="151376BF" w14:textId="4748F8E9" w:rsidR="006D7C90" w:rsidRDefault="006D7C90"/>
    <w:sectPr w:rsidR="006D7C9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95AD6" w14:textId="77777777" w:rsidR="00011C55" w:rsidRDefault="00011C55" w:rsidP="00C874B2">
      <w:pPr>
        <w:spacing w:after="0" w:line="240" w:lineRule="auto"/>
      </w:pPr>
      <w:r>
        <w:separator/>
      </w:r>
    </w:p>
  </w:endnote>
  <w:endnote w:type="continuationSeparator" w:id="0">
    <w:p w14:paraId="425F86E9" w14:textId="77777777" w:rsidR="00011C55" w:rsidRDefault="00011C55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3FDB6" w14:textId="77777777" w:rsidR="00011C55" w:rsidRDefault="00011C55" w:rsidP="00C874B2">
      <w:pPr>
        <w:spacing w:after="0" w:line="240" w:lineRule="auto"/>
      </w:pPr>
      <w:r>
        <w:separator/>
      </w:r>
    </w:p>
  </w:footnote>
  <w:footnote w:type="continuationSeparator" w:id="0">
    <w:p w14:paraId="5C5F7D08" w14:textId="77777777" w:rsidR="00011C55" w:rsidRDefault="00011C55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11C55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9D57D6"/>
    <w:rsid w:val="00C728FE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24:00Z</dcterms:created>
  <dcterms:modified xsi:type="dcterms:W3CDTF">2024-09-09T14:24:00Z</dcterms:modified>
</cp:coreProperties>
</file>